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716" w:rsidRPr="001F4716" w:rsidRDefault="001F4716" w:rsidP="001F4716">
      <w:pPr>
        <w:rPr>
          <w:lang w:val="en-US"/>
        </w:rPr>
      </w:pPr>
      <w:r w:rsidRPr="001F4716">
        <w:rPr>
          <w:lang w:val="en-US"/>
        </w:rPr>
        <w:t xml:space="preserve">The effects of heading time on yield performance and </w:t>
      </w:r>
      <w:proofErr w:type="spellStart"/>
      <w:r w:rsidRPr="001F4716">
        <w:rPr>
          <w:i/>
          <w:lang w:val="en-US"/>
        </w:rPr>
        <w:t>HvGAMYB</w:t>
      </w:r>
      <w:proofErr w:type="spellEnd"/>
      <w:r w:rsidRPr="001F4716">
        <w:rPr>
          <w:i/>
          <w:lang w:val="en-US"/>
        </w:rPr>
        <w:t xml:space="preserve"> </w:t>
      </w:r>
      <w:r w:rsidRPr="001F4716">
        <w:rPr>
          <w:lang w:val="en-US"/>
        </w:rPr>
        <w:t>expression in spring barley subjected to drought</w:t>
      </w:r>
    </w:p>
    <w:p w:rsidR="00854C0B" w:rsidRPr="007E6C81" w:rsidRDefault="00854C0B" w:rsidP="001F4716">
      <w:r w:rsidRPr="007E6C81">
        <w:t>Piotr Ogrodowicz*, Anetta Kuczyńska, Paweł Krajewski, Michał Kempa</w:t>
      </w:r>
    </w:p>
    <w:p w:rsidR="001F4716" w:rsidRPr="001F4716" w:rsidRDefault="001F4716" w:rsidP="001F4716">
      <w:pPr>
        <w:rPr>
          <w:lang w:val="en-US"/>
        </w:rPr>
      </w:pPr>
      <w:r w:rsidRPr="001F4716">
        <w:rPr>
          <w:lang w:val="en-US"/>
        </w:rPr>
        <w:t xml:space="preserve">Institute of Plant Genetics of the Polish Academy of Sciences, </w:t>
      </w:r>
      <w:proofErr w:type="spellStart"/>
      <w:r w:rsidRPr="001F4716">
        <w:rPr>
          <w:lang w:val="en-US"/>
        </w:rPr>
        <w:t>Strzeszyńska</w:t>
      </w:r>
      <w:proofErr w:type="spellEnd"/>
      <w:r w:rsidRPr="001F4716">
        <w:rPr>
          <w:lang w:val="en-US"/>
        </w:rPr>
        <w:t xml:space="preserve"> 34, 60-479 </w:t>
      </w:r>
      <w:proofErr w:type="spellStart"/>
      <w:r w:rsidRPr="001F4716">
        <w:rPr>
          <w:lang w:val="en-US"/>
        </w:rPr>
        <w:t>Poznań</w:t>
      </w:r>
      <w:proofErr w:type="spellEnd"/>
      <w:r w:rsidRPr="001F4716">
        <w:rPr>
          <w:lang w:val="en-US"/>
        </w:rPr>
        <w:t>, Poland</w:t>
      </w:r>
    </w:p>
    <w:p w:rsidR="001F4716" w:rsidRPr="001F4716" w:rsidRDefault="001F4716" w:rsidP="001F4716">
      <w:pPr>
        <w:rPr>
          <w:lang w:val="en-US"/>
        </w:rPr>
      </w:pPr>
      <w:r w:rsidRPr="001F4716">
        <w:rPr>
          <w:lang w:val="en-US"/>
        </w:rPr>
        <w:t>*Corresponding authors:</w:t>
      </w:r>
    </w:p>
    <w:p w:rsidR="001F4716" w:rsidRDefault="001F4716" w:rsidP="001F4716">
      <w:pPr>
        <w:rPr>
          <w:lang w:val="en-US"/>
        </w:rPr>
      </w:pPr>
      <w:r w:rsidRPr="001F4716">
        <w:rPr>
          <w:lang w:val="en-US"/>
        </w:rPr>
        <w:t>Tel.: (+48 61) 65 50 224; e-mail: pogr@igr.poznan.pl</w:t>
      </w:r>
    </w:p>
    <w:p w:rsidR="006C04D2" w:rsidRPr="006B35F0" w:rsidRDefault="006C04D2">
      <w:pPr>
        <w:rPr>
          <w:lang w:val="en-US"/>
        </w:rPr>
      </w:pPr>
    </w:p>
    <w:tbl>
      <w:tblPr>
        <w:tblW w:w="8789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2"/>
        <w:gridCol w:w="1070"/>
        <w:gridCol w:w="1849"/>
        <w:gridCol w:w="1849"/>
        <w:gridCol w:w="1849"/>
      </w:tblGrid>
      <w:tr w:rsidR="00066C5B" w:rsidRPr="006B35F0" w:rsidTr="00066C5B">
        <w:trPr>
          <w:trHeight w:val="250"/>
        </w:trPr>
        <w:tc>
          <w:tcPr>
            <w:tcW w:w="26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Group of traits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Trait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6C5B" w:rsidRPr="006B35F0" w:rsidRDefault="00066C5B" w:rsidP="006B35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66C5B" w:rsidRPr="006B35F0" w:rsidTr="00066C5B">
        <w:trPr>
          <w:trHeight w:val="269"/>
        </w:trPr>
        <w:tc>
          <w:tcPr>
            <w:tcW w:w="26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Group of genotypes (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Treatment (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4246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 xml:space="preserve">G </w:t>
            </w:r>
            <w:r w:rsidR="004246A9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×</w:t>
            </w: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 xml:space="preserve"> T interaction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Phenolog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Tiller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6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930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Flag lea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8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905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Flowe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9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997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Hea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103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Matur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3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0.278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Pheno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T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T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S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G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WG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S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4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SS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GS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WGS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G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3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TG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F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7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FS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6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48</w:t>
            </w:r>
          </w:p>
        </w:tc>
      </w:tr>
      <w:tr w:rsidR="00066C5B" w:rsidRPr="006B35F0" w:rsidTr="005156CB">
        <w:trPr>
          <w:trHeight w:val="238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Chlorophyll fluorescence, LFE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ABS_R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TRo_R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ETo_R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4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DIo_R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Fv_F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1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7E6C81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Ψ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_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7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7E6C81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Φ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_E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6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7E6C81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Φ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_D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Pi_Ab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5156CB">
        <w:trPr>
          <w:trHeight w:val="346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Chlorophyll fluorescence, LFE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ABS_R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TRo_R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1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ETo_R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DIo_R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1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Fv_F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7E6C81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Ψ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_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9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7E6C81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Φ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_E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3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7E6C81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Φ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_D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Pi_Ab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0.5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7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>Anther</w:t>
            </w:r>
            <w:proofErr w:type="spellEnd"/>
            <w:r w:rsidRPr="006B35F0">
              <w:rPr>
                <w:rFonts w:eastAsia="Times New Roman"/>
                <w:color w:val="000000"/>
                <w:sz w:val="18"/>
                <w:szCs w:val="18"/>
                <w:lang w:val="en-US" w:eastAsia="pl-PL"/>
              </w:rPr>
              <w:t xml:space="preserve"> morpholog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4246A9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L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eng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4246A9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W</w:t>
            </w:r>
            <w:r w:rsidR="00066C5B"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id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Pollen </w:t>
            </w:r>
            <w:proofErr w:type="spellStart"/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viabil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4246A9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</w:t>
            </w:r>
            <w:r w:rsidR="00066C5B"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thod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23</w:t>
            </w:r>
          </w:p>
        </w:tc>
      </w:tr>
      <w:tr w:rsidR="00066C5B" w:rsidRPr="006B35F0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4246A9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</w:t>
            </w:r>
            <w:r w:rsidR="00066C5B"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thod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6C5B" w:rsidRPr="006B35F0" w:rsidRDefault="00066C5B" w:rsidP="00E061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6B35F0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869</w:t>
            </w:r>
          </w:p>
        </w:tc>
      </w:tr>
      <w:tr w:rsidR="00066C5B" w:rsidRPr="00702BA4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GAMYB </w:t>
            </w:r>
            <w:proofErr w:type="spellStart"/>
            <w:r w:rsidR="00E678FF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elative</w:t>
            </w:r>
            <w:proofErr w:type="spellEnd"/>
            <w:r w:rsidR="00E678FF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bookmarkStart w:id="0" w:name="_GoBack"/>
            <w:bookmarkEnd w:id="0"/>
            <w:proofErr w:type="spellStart"/>
            <w:r w:rsidRPr="00FA5022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xpress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4246A9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FE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5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94</w:t>
            </w:r>
          </w:p>
        </w:tc>
      </w:tr>
      <w:tr w:rsidR="00066C5B" w:rsidRPr="00702BA4" w:rsidTr="00066C5B">
        <w:trPr>
          <w:trHeight w:val="25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4246A9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FE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6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kern w:val="24"/>
                <w:sz w:val="18"/>
                <w:szCs w:val="18"/>
                <w:lang w:eastAsia="pl-PL"/>
              </w:rPr>
              <w:t>&lt; 0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66C5B" w:rsidRPr="00FA5022" w:rsidRDefault="00066C5B" w:rsidP="00E061A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FA5022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&lt; 0.479</w:t>
            </w:r>
          </w:p>
        </w:tc>
      </w:tr>
    </w:tbl>
    <w:p w:rsidR="006B35F0" w:rsidRDefault="006B35F0"/>
    <w:p w:rsidR="001F4716" w:rsidRPr="001F4716" w:rsidRDefault="001F4716">
      <w:pPr>
        <w:rPr>
          <w:lang w:val="en-US"/>
        </w:rPr>
      </w:pPr>
      <w:r>
        <w:rPr>
          <w:lang w:val="en-US"/>
        </w:rPr>
        <w:t>Supplementary File 3.</w:t>
      </w:r>
      <w:r w:rsidRPr="001F4716">
        <w:rPr>
          <w:lang w:val="en-US"/>
        </w:rPr>
        <w:t xml:space="preserve"> Results of analysis of variance for observed traits (P values for testing significance of variation sources)</w:t>
      </w:r>
    </w:p>
    <w:sectPr w:rsidR="001F4716" w:rsidRPr="001F4716" w:rsidSect="00066C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5F0"/>
    <w:rsid w:val="00066C5B"/>
    <w:rsid w:val="001F4716"/>
    <w:rsid w:val="004246A9"/>
    <w:rsid w:val="005156CB"/>
    <w:rsid w:val="006B35F0"/>
    <w:rsid w:val="006C04D2"/>
    <w:rsid w:val="007E6C81"/>
    <w:rsid w:val="00854C0B"/>
    <w:rsid w:val="00E061AD"/>
    <w:rsid w:val="00E678FF"/>
    <w:rsid w:val="00E836C9"/>
    <w:rsid w:val="00FA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11CD4"/>
  <w15:chartTrackingRefBased/>
  <w15:docId w15:val="{96C63BC4-E05D-4C20-BD00-3299D5B7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A5022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FA5022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2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4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10</cp:revision>
  <dcterms:created xsi:type="dcterms:W3CDTF">2022-10-27T12:16:00Z</dcterms:created>
  <dcterms:modified xsi:type="dcterms:W3CDTF">2023-01-20T11:17:00Z</dcterms:modified>
</cp:coreProperties>
</file>